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53B757" w14:textId="77777777" w:rsidR="00EA58EB" w:rsidRPr="00E92072" w:rsidRDefault="00EA58EB">
      <w:pPr>
        <w:rPr>
          <w:lang w:val="en-US"/>
        </w:rPr>
      </w:pPr>
    </w:p>
    <w:p w14:paraId="49543BD0" w14:textId="3847CF30" w:rsidR="00A35424" w:rsidRPr="00007E13" w:rsidRDefault="007A5DCD" w:rsidP="00BB6060">
      <w:pPr>
        <w:spacing w:after="0"/>
        <w:rPr>
          <w:lang w:val="en-US"/>
        </w:rPr>
      </w:pPr>
      <w:r>
        <w:rPr>
          <w:lang w:val="en-US"/>
        </w:rPr>
        <w:t xml:space="preserve">Table </w:t>
      </w:r>
      <w:r w:rsidR="00DE50F8">
        <w:rPr>
          <w:lang w:val="en-US"/>
        </w:rPr>
        <w:t>5</w:t>
      </w:r>
      <w:r w:rsidR="00965C64">
        <w:rPr>
          <w:lang w:val="en-US"/>
        </w:rPr>
        <w:t xml:space="preserve">. </w:t>
      </w:r>
      <w:bookmarkStart w:id="0" w:name="_GoBack"/>
      <w:r w:rsidR="00965C64">
        <w:rPr>
          <w:lang w:val="en-US"/>
        </w:rPr>
        <w:t>Name</w:t>
      </w:r>
      <w:r w:rsidR="001D3A3B">
        <w:rPr>
          <w:lang w:val="en-US"/>
        </w:rPr>
        <w:t>s</w:t>
      </w:r>
      <w:r w:rsidR="00965C64">
        <w:rPr>
          <w:lang w:val="en-US"/>
        </w:rPr>
        <w:t xml:space="preserve"> of websites and the amount of times they were </w:t>
      </w:r>
      <w:r w:rsidR="00007E13">
        <w:rPr>
          <w:lang w:val="en-US"/>
        </w:rPr>
        <w:t>opened.</w:t>
      </w:r>
      <w:bookmarkEnd w:id="0"/>
    </w:p>
    <w:tbl>
      <w:tblPr>
        <w:tblStyle w:val="EinfacheTabelle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14"/>
        <w:gridCol w:w="3148"/>
      </w:tblGrid>
      <w:tr w:rsidR="00965C64" w:rsidRPr="002135D6" w14:paraId="1532001A" w14:textId="77777777" w:rsidTr="00965C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3F8776CD" w14:textId="4145BF88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Name of </w:t>
            </w:r>
            <w:r w:rsidR="00DD3F55">
              <w:rPr>
                <w:rFonts w:ascii="Cambria" w:hAnsi="Cambria"/>
                <w:sz w:val="22"/>
                <w:szCs w:val="22"/>
              </w:rPr>
              <w:t>w</w:t>
            </w:r>
            <w:r w:rsidRPr="00BB6060">
              <w:rPr>
                <w:rFonts w:ascii="Cambria" w:hAnsi="Cambria"/>
                <w:sz w:val="22"/>
                <w:szCs w:val="22"/>
              </w:rPr>
              <w:t>ebsite</w:t>
            </w:r>
            <w:r w:rsidR="00DD3F55">
              <w:rPr>
                <w:rFonts w:ascii="Cambria" w:hAnsi="Cambria"/>
                <w:sz w:val="22"/>
                <w:szCs w:val="22"/>
              </w:rPr>
              <w:t>s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4AE560F3" w14:textId="2A490DDF" w:rsidR="00965C64" w:rsidRPr="00BB6060" w:rsidRDefault="007A5DCD" w:rsidP="00BB60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umber of </w:t>
            </w:r>
            <w:r w:rsidR="002135D6">
              <w:rPr>
                <w:rFonts w:ascii="Cambria" w:hAnsi="Cambria"/>
              </w:rPr>
              <w:t xml:space="preserve"> times the website was opened</w:t>
            </w:r>
          </w:p>
        </w:tc>
      </w:tr>
      <w:tr w:rsidR="00965C64" w:rsidRPr="002135D6" w14:paraId="716E2077" w14:textId="77777777" w:rsidTr="00965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3A3AB399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7" w:type="pct"/>
            <w:shd w:val="clear" w:color="auto" w:fill="auto"/>
            <w:vAlign w:val="center"/>
          </w:tcPr>
          <w:p w14:paraId="7908B95D" w14:textId="77777777" w:rsidR="00965C64" w:rsidRPr="00BB6060" w:rsidRDefault="00965C64" w:rsidP="00BB6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965C64" w:rsidRPr="00AF044F" w14:paraId="605CDCC2" w14:textId="77777777" w:rsidTr="00965C6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28E07A9B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</w:rPr>
              <w:t>krebsinformationsdienst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46CC4C13" w14:textId="5AE5450A" w:rsidR="00965C64" w:rsidRPr="00BB6060" w:rsidRDefault="00965C64" w:rsidP="00BB6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46</w:t>
            </w:r>
          </w:p>
        </w:tc>
      </w:tr>
      <w:tr w:rsidR="00965C64" w:rsidRPr="00AF044F" w14:paraId="3250AC35" w14:textId="77777777" w:rsidTr="00965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658DE3C7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</w:rPr>
              <w:t>krebsgesellschaft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0F683950" w14:textId="2AAAA973" w:rsidR="00965C64" w:rsidRPr="00BB6060" w:rsidRDefault="006C67FD" w:rsidP="00BB6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31</w:t>
            </w:r>
          </w:p>
        </w:tc>
      </w:tr>
      <w:tr w:rsidR="00965C64" w:rsidRPr="00AF044F" w14:paraId="72324448" w14:textId="77777777" w:rsidTr="00965C6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5BEB3748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leitlinienprogramm-onkologie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69B4B0AD" w14:textId="77777777" w:rsidR="00965C64" w:rsidRPr="00BB6060" w:rsidRDefault="00965C64" w:rsidP="00BB6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9</w:t>
            </w:r>
          </w:p>
        </w:tc>
      </w:tr>
      <w:tr w:rsidR="00965C64" w:rsidRPr="00AF044F" w14:paraId="0541E3C1" w14:textId="77777777" w:rsidTr="00965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0D727E70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</w:rPr>
              <w:t>netdoktor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7C6940F6" w14:textId="77777777" w:rsidR="00965C64" w:rsidRPr="00BB6060" w:rsidRDefault="00965C64" w:rsidP="00BB6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2</w:t>
            </w:r>
          </w:p>
        </w:tc>
      </w:tr>
      <w:tr w:rsidR="00965C64" w:rsidRPr="00AF044F" w14:paraId="0EF09AD2" w14:textId="77777777" w:rsidTr="00965C6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4BCB12FE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</w:rPr>
              <w:t>deutsche-fatigue-gesellschaft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48A476BC" w14:textId="77777777" w:rsidR="00965C64" w:rsidRPr="00BB6060" w:rsidRDefault="00965C64" w:rsidP="00BB6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8</w:t>
            </w:r>
          </w:p>
        </w:tc>
      </w:tr>
      <w:tr w:rsidR="00965C64" w:rsidRPr="00AF044F" w14:paraId="2521347C" w14:textId="77777777" w:rsidTr="00965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3F701F44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</w:rPr>
              <w:t>apothekenumschau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4B6C374A" w14:textId="77777777" w:rsidR="00965C64" w:rsidRPr="00BB6060" w:rsidRDefault="00965C64" w:rsidP="00BB6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6</w:t>
            </w:r>
          </w:p>
        </w:tc>
      </w:tr>
      <w:tr w:rsidR="00965C64" w:rsidRPr="00AF044F" w14:paraId="4A8B9CF2" w14:textId="77777777" w:rsidTr="00965C6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05E74B19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  <w:lang w:val="de-DE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awmf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1538AD97" w14:textId="77777777" w:rsidR="00965C64" w:rsidRPr="00BB6060" w:rsidRDefault="00965C64" w:rsidP="00BB6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3</w:t>
            </w:r>
          </w:p>
        </w:tc>
      </w:tr>
      <w:tr w:rsidR="00965C64" w:rsidRPr="00AF044F" w14:paraId="069FC707" w14:textId="77777777" w:rsidTr="00965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6910D0A5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</w:rPr>
              <w:t>uke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452136E3" w14:textId="77777777" w:rsidR="00965C64" w:rsidRPr="00BB6060" w:rsidRDefault="00965C64" w:rsidP="00BB6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3</w:t>
            </w:r>
          </w:p>
        </w:tc>
      </w:tr>
      <w:tr w:rsidR="00965C64" w:rsidRPr="00AF044F" w14:paraId="69B56E29" w14:textId="77777777" w:rsidTr="00965C6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3AA31236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  <w:lang w:val="de-DE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onkologie.hexal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1CFE8413" w14:textId="77777777" w:rsidR="00965C64" w:rsidRPr="00BB6060" w:rsidRDefault="00965C64" w:rsidP="00BB6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2</w:t>
            </w:r>
          </w:p>
        </w:tc>
      </w:tr>
      <w:tr w:rsidR="00965C64" w:rsidRPr="00AF044F" w14:paraId="6F1D382C" w14:textId="77777777" w:rsidTr="00965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70501433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  <w:lang w:val="de-DE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wikipedia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4B23EBA7" w14:textId="77777777" w:rsidR="00965C64" w:rsidRPr="00BB6060" w:rsidRDefault="00965C64" w:rsidP="00BB6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2</w:t>
            </w:r>
          </w:p>
        </w:tc>
      </w:tr>
      <w:tr w:rsidR="00965C64" w:rsidRPr="00AF044F" w14:paraId="5BCFE83C" w14:textId="77777777" w:rsidTr="00965C6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4F00EAF1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  <w:lang w:val="de-DE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gesund24.at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7141FC3C" w14:textId="77777777" w:rsidR="00965C64" w:rsidRPr="00BB6060" w:rsidRDefault="00965C64" w:rsidP="00BB6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2</w:t>
            </w:r>
          </w:p>
        </w:tc>
      </w:tr>
      <w:tr w:rsidR="00965C64" w:rsidRPr="00AF044F" w14:paraId="5BEE28E1" w14:textId="77777777" w:rsidTr="00965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520D2242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  <w:lang w:val="de-DE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zentrum-der-gesundheit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5CE81D5C" w14:textId="77777777" w:rsidR="00965C64" w:rsidRPr="00BB6060" w:rsidRDefault="00965C64" w:rsidP="00BB6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2</w:t>
            </w:r>
          </w:p>
        </w:tc>
      </w:tr>
      <w:tr w:rsidR="00965C64" w:rsidRPr="00AF044F" w14:paraId="516BB716" w14:textId="77777777" w:rsidTr="00965C6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5AA329B0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  <w:lang w:val="de-DE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derwesten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408318A2" w14:textId="77777777" w:rsidR="00965C64" w:rsidRPr="00BB6060" w:rsidRDefault="00965C64" w:rsidP="00BB6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2</w:t>
            </w:r>
          </w:p>
        </w:tc>
      </w:tr>
      <w:tr w:rsidR="00965C64" w:rsidRPr="00AF044F" w14:paraId="5B2F9805" w14:textId="77777777" w:rsidTr="00965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2C5B9CDD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</w:rPr>
              <w:t>roche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519D924A" w14:textId="77777777" w:rsidR="00965C64" w:rsidRPr="00BB6060" w:rsidRDefault="00965C64" w:rsidP="00BB6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2</w:t>
            </w:r>
          </w:p>
        </w:tc>
      </w:tr>
      <w:tr w:rsidR="00965C64" w:rsidRPr="00AF044F" w14:paraId="10E76A9D" w14:textId="77777777" w:rsidTr="00965C6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4BE7DFF7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</w:rPr>
              <w:t>ugb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1987F301" w14:textId="77777777" w:rsidR="00965C64" w:rsidRPr="00BB6060" w:rsidRDefault="00965C64" w:rsidP="00BB6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2</w:t>
            </w:r>
          </w:p>
        </w:tc>
      </w:tr>
      <w:tr w:rsidR="00965C64" w:rsidRPr="00AF044F" w14:paraId="5A593C80" w14:textId="77777777" w:rsidTr="00965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18F1C056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</w:rPr>
              <w:t>zapmeta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0D6C58AB" w14:textId="77777777" w:rsidR="00965C64" w:rsidRPr="00BB6060" w:rsidRDefault="00965C64" w:rsidP="00BB6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2</w:t>
            </w:r>
          </w:p>
        </w:tc>
      </w:tr>
      <w:tr w:rsidR="00965C64" w:rsidRPr="00AF044F" w14:paraId="2F90843B" w14:textId="77777777" w:rsidTr="00965C6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2C72D278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</w:rPr>
              <w:t>shop.krebsliga.ch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4C010283" w14:textId="77777777" w:rsidR="00965C64" w:rsidRPr="00BB6060" w:rsidRDefault="00965C64" w:rsidP="00BB6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2</w:t>
            </w:r>
          </w:p>
        </w:tc>
      </w:tr>
      <w:tr w:rsidR="00965C64" w:rsidRPr="00AF044F" w14:paraId="34DA8E77" w14:textId="77777777" w:rsidTr="00965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562DA280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uni-ulm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2FBFE4E3" w14:textId="77777777" w:rsidR="00965C64" w:rsidRPr="00BB6060" w:rsidRDefault="00965C64" w:rsidP="00BB6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2</w:t>
            </w:r>
          </w:p>
        </w:tc>
      </w:tr>
      <w:tr w:rsidR="00965C64" w:rsidRPr="00AF044F" w14:paraId="04B7A833" w14:textId="77777777" w:rsidTr="00965C6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3F984645" w14:textId="77777777" w:rsidR="00965C64" w:rsidRPr="00BB6060" w:rsidRDefault="00965C64" w:rsidP="00D63C54">
            <w:pPr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</w:rPr>
              <w:t>gesundheitswissen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4FCC9324" w14:textId="77777777" w:rsidR="00965C64" w:rsidRPr="00BB6060" w:rsidRDefault="00965C64" w:rsidP="00D63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2AB934A7" w14:textId="77777777" w:rsidTr="00965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14BC664D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</w:rPr>
              <w:t>zm-online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1AAD4D2D" w14:textId="77777777" w:rsidR="00965C64" w:rsidRPr="00BB6060" w:rsidRDefault="00965C64" w:rsidP="00BB6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79A91A06" w14:textId="77777777" w:rsidTr="00965C6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1E25C183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</w:rPr>
              <w:t>krebshilfe-wien.at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297D8613" w14:textId="77777777" w:rsidR="00965C64" w:rsidRPr="00BB6060" w:rsidRDefault="00965C64" w:rsidP="00BB6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4180CF09" w14:textId="77777777" w:rsidTr="00965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67586412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</w:rPr>
              <w:t>google.scholar.com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4503E52C" w14:textId="77777777" w:rsidR="00965C64" w:rsidRPr="00BB6060" w:rsidRDefault="00965C64" w:rsidP="00BB6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3317CB9B" w14:textId="77777777" w:rsidTr="00965C6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0593727A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</w:rPr>
              <w:t>ndr.de/ratgeber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049B5C82" w14:textId="77777777" w:rsidR="00965C64" w:rsidRPr="00BB6060" w:rsidRDefault="00965C64" w:rsidP="00BB6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36A4A62A" w14:textId="77777777" w:rsidTr="00965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32EABF71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</w:rPr>
              <w:t>bibliomed-pflege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72BF2C7D" w14:textId="77777777" w:rsidR="00965C64" w:rsidRPr="00BB6060" w:rsidRDefault="00965C64" w:rsidP="00BB6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1783417D" w14:textId="77777777" w:rsidTr="00965C6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6587786A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</w:rPr>
              <w:t>fatigue.info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19236E93" w14:textId="77777777" w:rsidR="00965C64" w:rsidRPr="00BB6060" w:rsidRDefault="00965C64" w:rsidP="00BB6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5CB69B46" w14:textId="77777777" w:rsidTr="00965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21741062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</w:rPr>
              <w:t>msd-gesundheit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7CA54D60" w14:textId="77777777" w:rsidR="00965C64" w:rsidRPr="00BB6060" w:rsidRDefault="00965C64" w:rsidP="00BB6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5639E2FC" w14:textId="77777777" w:rsidTr="00965C6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646FB21B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</w:rPr>
              <w:t>informationvine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2C10A24E" w14:textId="77777777" w:rsidR="00965C64" w:rsidRPr="00BB6060" w:rsidRDefault="00965C64" w:rsidP="00BB6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0E94D5EB" w14:textId="77777777" w:rsidTr="00965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05C5BC56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</w:rPr>
              <w:t>krebs-selbsthilfegruppe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0DD6DA1B" w14:textId="77777777" w:rsidR="00965C64" w:rsidRPr="00BB6060" w:rsidRDefault="00965C64" w:rsidP="00BB6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3D4A5A74" w14:textId="77777777" w:rsidTr="00965C6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7EDF61DF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</w:rPr>
              <w:t>careacross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5ABAAF7B" w14:textId="77777777" w:rsidR="00965C64" w:rsidRPr="00BB6060" w:rsidRDefault="00965C64" w:rsidP="00BB6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0C29F49A" w14:textId="77777777" w:rsidTr="00965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687CE057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</w:rPr>
              <w:t>kensaq.com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19B75F65" w14:textId="77777777" w:rsidR="00965C64" w:rsidRPr="00BB6060" w:rsidRDefault="00965C64" w:rsidP="00BB6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4CFB37FE" w14:textId="77777777" w:rsidTr="00965C6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40997875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</w:rPr>
              <w:lastRenderedPageBreak/>
              <w:t>elbkliniken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5AAF0967" w14:textId="77777777" w:rsidR="00965C64" w:rsidRPr="00BB6060" w:rsidRDefault="00965C64" w:rsidP="00BB6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0553D9F7" w14:textId="77777777" w:rsidTr="00965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5C9FD813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tabea-fachklinik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7B3131B5" w14:textId="77777777" w:rsidR="00965C64" w:rsidRPr="00BB6060" w:rsidRDefault="00965C64" w:rsidP="00BB6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003E1A69" w14:textId="77777777" w:rsidTr="00965C6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7CDD8409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</w:rPr>
              <w:t>krebshamburg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591F4D05" w14:textId="77777777" w:rsidR="00965C64" w:rsidRPr="00BB6060" w:rsidRDefault="00965C64" w:rsidP="00BB6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62C29236" w14:textId="77777777" w:rsidTr="00965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6987CFA3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</w:rPr>
              <w:t>sanego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1A35817A" w14:textId="77777777" w:rsidR="00965C64" w:rsidRPr="00BB6060" w:rsidRDefault="00965C64" w:rsidP="00BB6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2535D0F1" w14:textId="77777777" w:rsidTr="00965C6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5D6FFCF4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</w:rPr>
              <w:t>therapie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2C480697" w14:textId="77777777" w:rsidR="00965C64" w:rsidRPr="00BB6060" w:rsidRDefault="00965C64" w:rsidP="00BB6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67726B77" w14:textId="77777777" w:rsidTr="00965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1C9D7F9A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michaelasimon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6134E673" w14:textId="77777777" w:rsidR="00965C64" w:rsidRPr="00BB6060" w:rsidRDefault="00965C64" w:rsidP="00BB6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0745E49C" w14:textId="77777777" w:rsidTr="00965C6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2B9194F7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  <w:lang w:val="de-DE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google.maps.com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0B0C8E51" w14:textId="77777777" w:rsidR="00965C64" w:rsidRPr="00BB6060" w:rsidRDefault="00965C64" w:rsidP="00BB6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3C5A87CF" w14:textId="77777777" w:rsidTr="00965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1F5FEF58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  <w:lang w:val="de-DE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doktorweigel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3E6DBF10" w14:textId="77777777" w:rsidR="00965C64" w:rsidRPr="00BB6060" w:rsidRDefault="00965C64" w:rsidP="00BB6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54588AF5" w14:textId="77777777" w:rsidTr="00965C6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7818E324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  <w:lang w:val="de-DE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biokrebs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6DCEDF33" w14:textId="77777777" w:rsidR="00965C64" w:rsidRPr="00BB6060" w:rsidRDefault="00965C64" w:rsidP="00BB6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20FFAE7C" w14:textId="77777777" w:rsidTr="00965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63D7B490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  <w:lang w:val="de-DE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tumorzentrum-muenchen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6536F72A" w14:textId="77777777" w:rsidR="00965C64" w:rsidRPr="00BB6060" w:rsidRDefault="00965C64" w:rsidP="00BB6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5D3B0A5B" w14:textId="77777777" w:rsidTr="00965C6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0BD59288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  <w:lang w:val="de-DE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</w:rPr>
              <w:t>info-blasenkrebs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1B6329D3" w14:textId="77777777" w:rsidR="00965C64" w:rsidRPr="00BB6060" w:rsidRDefault="00965C64" w:rsidP="00BB6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36D842DE" w14:textId="77777777" w:rsidTr="00965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3D09239E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  <w:lang w:val="de-DE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krebsratgeber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22A84715" w14:textId="77777777" w:rsidR="00965C64" w:rsidRPr="00BB6060" w:rsidRDefault="00965C64" w:rsidP="00BB6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6E143E6D" w14:textId="77777777" w:rsidTr="00965C6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218A12B8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  <w:lang w:val="de-DE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haema-cbf.charite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48FCEF0A" w14:textId="77777777" w:rsidR="00965C64" w:rsidRPr="00BB6060" w:rsidRDefault="00965C64" w:rsidP="00BB6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44289383" w14:textId="77777777" w:rsidTr="00965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19ABD057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  <w:lang w:val="de-DE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springer-medizin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6F644D14" w14:textId="77777777" w:rsidR="00965C64" w:rsidRPr="00BB6060" w:rsidRDefault="00965C64" w:rsidP="00BB6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63B69E4F" w14:textId="77777777" w:rsidTr="00965C6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63AFE4D3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  <w:lang w:val="de-DE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klinikum.uni-heidelberg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6DEA637E" w14:textId="77777777" w:rsidR="00965C64" w:rsidRPr="00BB6060" w:rsidRDefault="00965C64" w:rsidP="00BB6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0BD70736" w14:textId="77777777" w:rsidTr="00965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6FE4382E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  <w:lang w:val="de-DE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viomedo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214C23BD" w14:textId="77777777" w:rsidR="00965C64" w:rsidRPr="00BB6060" w:rsidRDefault="00965C64" w:rsidP="00BB6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57B63863" w14:textId="77777777" w:rsidTr="00965C6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533C61EF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  <w:lang w:val="de-DE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team-andro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4E85DF75" w14:textId="77777777" w:rsidR="00965C64" w:rsidRPr="00BB6060" w:rsidRDefault="00965C64" w:rsidP="00BB6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14F4BEC1" w14:textId="77777777" w:rsidTr="00965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049E0EC7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  <w:lang w:val="de-DE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frauenmedizin-schaefflerhof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3EA99AF2" w14:textId="77777777" w:rsidR="00965C64" w:rsidRPr="00BB6060" w:rsidRDefault="00965C64" w:rsidP="00BB6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38680CC9" w14:textId="77777777" w:rsidTr="00965C6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0C46BC39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  <w:lang w:val="de-DE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senelogie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10AF7C79" w14:textId="77777777" w:rsidR="00965C64" w:rsidRPr="00BB6060" w:rsidRDefault="00965C64" w:rsidP="00BB6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2FD35A92" w14:textId="77777777" w:rsidTr="00965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0ABF516A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  <w:lang w:val="de-DE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docplayer.org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68A3138A" w14:textId="77777777" w:rsidR="00965C64" w:rsidRPr="00BB6060" w:rsidRDefault="00965C64" w:rsidP="00BB6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7400F4FD" w14:textId="77777777" w:rsidTr="00965C6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5A466755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  <w:lang w:val="de-DE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thieme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59F70EFB" w14:textId="77777777" w:rsidR="00965C64" w:rsidRPr="00BB6060" w:rsidRDefault="00965C64" w:rsidP="00BB6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392798DA" w14:textId="77777777" w:rsidTr="00965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63C3783B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  <w:lang w:val="de-DE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lymphome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5CE8660B" w14:textId="77777777" w:rsidR="00965C64" w:rsidRPr="00BB6060" w:rsidRDefault="00965C64" w:rsidP="00BB6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72894B64" w14:textId="77777777" w:rsidTr="00965C6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3F1FA7D4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  <w:lang w:val="de-DE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gesundheitsinformation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3C76588B" w14:textId="77777777" w:rsidR="00965C64" w:rsidRPr="00BB6060" w:rsidRDefault="00965C64" w:rsidP="00BB6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4E0C4CE8" w14:textId="77777777" w:rsidTr="00965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181E2C9F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  <w:lang w:val="de-DE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leben-mit-brustkrebs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58A29BD0" w14:textId="77777777" w:rsidR="00965C64" w:rsidRPr="00BB6060" w:rsidRDefault="00965C64" w:rsidP="00BB6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5EE6EC11" w14:textId="77777777" w:rsidTr="00965C6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48EF3660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  <w:lang w:val="de-DE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</w:rPr>
              <w:t>prostatakrebs.bps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1C05CF67" w14:textId="77777777" w:rsidR="00965C64" w:rsidRPr="00BB6060" w:rsidRDefault="00965C64" w:rsidP="00BB6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05EFBCCC" w14:textId="77777777" w:rsidTr="00965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5BFB2A8E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  <w:lang w:val="de-DE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volkskrankheiten.net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4D9C7662" w14:textId="77777777" w:rsidR="00965C64" w:rsidRPr="00BB6060" w:rsidRDefault="00965C64" w:rsidP="00BB6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780434F7" w14:textId="77777777" w:rsidTr="00965C6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592A9807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  <w:lang w:val="de-DE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forumgesundheit.at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52172E0B" w14:textId="77777777" w:rsidR="00965C64" w:rsidRPr="00BB6060" w:rsidRDefault="00965C64" w:rsidP="00BB6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43E5E9FD" w14:textId="77777777" w:rsidTr="00965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5470DDE4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  <w:lang w:val="de-DE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nutricia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08FD5EE8" w14:textId="77777777" w:rsidR="00965C64" w:rsidRPr="00BB6060" w:rsidRDefault="00965C64" w:rsidP="00BB6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117281AD" w14:textId="77777777" w:rsidTr="00965C6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664E66A6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  <w:lang w:val="de-DE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ratgeber-darmgesundheit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68C4E30A" w14:textId="77777777" w:rsidR="00965C64" w:rsidRPr="00BB6060" w:rsidRDefault="00965C64" w:rsidP="00BB6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5B00DB0D" w14:textId="77777777" w:rsidTr="00965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70E5851D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  <w:lang w:val="de-DE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gynecology-guide.com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30309D60" w14:textId="77777777" w:rsidR="00965C64" w:rsidRPr="00BB6060" w:rsidRDefault="00965C64" w:rsidP="00BB6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65C64" w:rsidRPr="00AF044F" w14:paraId="721AD807" w14:textId="77777777" w:rsidTr="00965C6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auto"/>
            <w:vAlign w:val="center"/>
          </w:tcPr>
          <w:p w14:paraId="4AE0569E" w14:textId="77777777" w:rsidR="00965C64" w:rsidRPr="00BB6060" w:rsidRDefault="00965C64" w:rsidP="00BB6060">
            <w:pPr>
              <w:rPr>
                <w:rFonts w:ascii="Cambria" w:hAnsi="Cambria"/>
                <w:sz w:val="22"/>
                <w:szCs w:val="22"/>
                <w:lang w:val="de-DE"/>
              </w:rPr>
            </w:pPr>
            <w:r w:rsidRPr="00BB6060">
              <w:rPr>
                <w:rFonts w:ascii="Cambria" w:hAnsi="Cambria"/>
                <w:b w:val="0"/>
                <w:sz w:val="22"/>
                <w:szCs w:val="22"/>
                <w:lang w:val="de-DE"/>
              </w:rPr>
              <w:t>coloplast.de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1B67BD86" w14:textId="77777777" w:rsidR="00965C64" w:rsidRPr="00BB6060" w:rsidRDefault="00965C64" w:rsidP="00BB6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BB6060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</w:tbl>
    <w:p w14:paraId="0ADE790F" w14:textId="77777777" w:rsidR="00A35424" w:rsidRDefault="00A35424"/>
    <w:sectPr w:rsidR="00A354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CA3087"/>
    <w:multiLevelType w:val="hybridMultilevel"/>
    <w:tmpl w:val="81BC6D24"/>
    <w:lvl w:ilvl="0" w:tplc="250E01E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245"/>
    <w:rsid w:val="000014BE"/>
    <w:rsid w:val="00007E13"/>
    <w:rsid w:val="00011F7D"/>
    <w:rsid w:val="00020B89"/>
    <w:rsid w:val="000236FA"/>
    <w:rsid w:val="00060EA1"/>
    <w:rsid w:val="000863A7"/>
    <w:rsid w:val="00094624"/>
    <w:rsid w:val="000D6B15"/>
    <w:rsid w:val="000F6F3D"/>
    <w:rsid w:val="00110F61"/>
    <w:rsid w:val="001428F5"/>
    <w:rsid w:val="0016608F"/>
    <w:rsid w:val="001744CC"/>
    <w:rsid w:val="001757FE"/>
    <w:rsid w:val="001847FD"/>
    <w:rsid w:val="00187801"/>
    <w:rsid w:val="001A032A"/>
    <w:rsid w:val="001D3A3B"/>
    <w:rsid w:val="001F352A"/>
    <w:rsid w:val="001F5A8A"/>
    <w:rsid w:val="00206ECE"/>
    <w:rsid w:val="00210ED5"/>
    <w:rsid w:val="002135D6"/>
    <w:rsid w:val="00232F3E"/>
    <w:rsid w:val="00235FA7"/>
    <w:rsid w:val="002410BE"/>
    <w:rsid w:val="0024124F"/>
    <w:rsid w:val="00241BE0"/>
    <w:rsid w:val="002429EC"/>
    <w:rsid w:val="00264FD1"/>
    <w:rsid w:val="00275530"/>
    <w:rsid w:val="002A1CCD"/>
    <w:rsid w:val="002A7CF2"/>
    <w:rsid w:val="002B7E04"/>
    <w:rsid w:val="002F28E8"/>
    <w:rsid w:val="002F4747"/>
    <w:rsid w:val="00303134"/>
    <w:rsid w:val="003313D4"/>
    <w:rsid w:val="00351757"/>
    <w:rsid w:val="0037117D"/>
    <w:rsid w:val="00374428"/>
    <w:rsid w:val="00377C92"/>
    <w:rsid w:val="003A1325"/>
    <w:rsid w:val="003B64C1"/>
    <w:rsid w:val="003C518D"/>
    <w:rsid w:val="003C562E"/>
    <w:rsid w:val="003E723E"/>
    <w:rsid w:val="003F4972"/>
    <w:rsid w:val="004136FE"/>
    <w:rsid w:val="00415C3A"/>
    <w:rsid w:val="00423AA0"/>
    <w:rsid w:val="004240AF"/>
    <w:rsid w:val="00442E84"/>
    <w:rsid w:val="004568A5"/>
    <w:rsid w:val="004711ED"/>
    <w:rsid w:val="004732E3"/>
    <w:rsid w:val="004740B6"/>
    <w:rsid w:val="00484260"/>
    <w:rsid w:val="004900FC"/>
    <w:rsid w:val="00491D7F"/>
    <w:rsid w:val="004A1BD2"/>
    <w:rsid w:val="004B0381"/>
    <w:rsid w:val="004B323F"/>
    <w:rsid w:val="004E2612"/>
    <w:rsid w:val="00503644"/>
    <w:rsid w:val="00534CF0"/>
    <w:rsid w:val="005616EC"/>
    <w:rsid w:val="00567818"/>
    <w:rsid w:val="0057513E"/>
    <w:rsid w:val="005B11B4"/>
    <w:rsid w:val="005D19B8"/>
    <w:rsid w:val="005D1B1D"/>
    <w:rsid w:val="005D70A2"/>
    <w:rsid w:val="005E4230"/>
    <w:rsid w:val="005F144C"/>
    <w:rsid w:val="005F33C2"/>
    <w:rsid w:val="0064475A"/>
    <w:rsid w:val="0065153D"/>
    <w:rsid w:val="00685F80"/>
    <w:rsid w:val="00687E80"/>
    <w:rsid w:val="006941A7"/>
    <w:rsid w:val="006A2FE2"/>
    <w:rsid w:val="006A4A62"/>
    <w:rsid w:val="006B39E0"/>
    <w:rsid w:val="006B3ECE"/>
    <w:rsid w:val="006C67FD"/>
    <w:rsid w:val="006D72EE"/>
    <w:rsid w:val="006E285A"/>
    <w:rsid w:val="007025E5"/>
    <w:rsid w:val="007339A4"/>
    <w:rsid w:val="007409D8"/>
    <w:rsid w:val="007569C9"/>
    <w:rsid w:val="0076091E"/>
    <w:rsid w:val="00762E89"/>
    <w:rsid w:val="007A1B1D"/>
    <w:rsid w:val="007A5DCD"/>
    <w:rsid w:val="007B4027"/>
    <w:rsid w:val="007C2177"/>
    <w:rsid w:val="007C4687"/>
    <w:rsid w:val="007D20DF"/>
    <w:rsid w:val="00804FF2"/>
    <w:rsid w:val="00830112"/>
    <w:rsid w:val="008323F0"/>
    <w:rsid w:val="00842967"/>
    <w:rsid w:val="00847A5A"/>
    <w:rsid w:val="00867A03"/>
    <w:rsid w:val="00870475"/>
    <w:rsid w:val="00871430"/>
    <w:rsid w:val="00894952"/>
    <w:rsid w:val="008A1576"/>
    <w:rsid w:val="008A2E27"/>
    <w:rsid w:val="008A34DC"/>
    <w:rsid w:val="008E2C71"/>
    <w:rsid w:val="008F2D8C"/>
    <w:rsid w:val="00911224"/>
    <w:rsid w:val="009210A3"/>
    <w:rsid w:val="009223FD"/>
    <w:rsid w:val="0092276B"/>
    <w:rsid w:val="00933BA3"/>
    <w:rsid w:val="00934628"/>
    <w:rsid w:val="00935432"/>
    <w:rsid w:val="0094755C"/>
    <w:rsid w:val="00965C64"/>
    <w:rsid w:val="00971866"/>
    <w:rsid w:val="009933B7"/>
    <w:rsid w:val="00993D9A"/>
    <w:rsid w:val="009A0811"/>
    <w:rsid w:val="009A610D"/>
    <w:rsid w:val="009A77AC"/>
    <w:rsid w:val="009B07B0"/>
    <w:rsid w:val="009B28E7"/>
    <w:rsid w:val="009B5E46"/>
    <w:rsid w:val="009C599D"/>
    <w:rsid w:val="009D3061"/>
    <w:rsid w:val="009D57CB"/>
    <w:rsid w:val="009D6464"/>
    <w:rsid w:val="009F2590"/>
    <w:rsid w:val="00A134B2"/>
    <w:rsid w:val="00A35424"/>
    <w:rsid w:val="00A46B66"/>
    <w:rsid w:val="00A46EAC"/>
    <w:rsid w:val="00A4744E"/>
    <w:rsid w:val="00A47CDB"/>
    <w:rsid w:val="00A47D28"/>
    <w:rsid w:val="00A5570E"/>
    <w:rsid w:val="00A62A1C"/>
    <w:rsid w:val="00A66245"/>
    <w:rsid w:val="00A85FE5"/>
    <w:rsid w:val="00AB3A82"/>
    <w:rsid w:val="00AD299B"/>
    <w:rsid w:val="00AF6E6C"/>
    <w:rsid w:val="00B10C20"/>
    <w:rsid w:val="00B261CF"/>
    <w:rsid w:val="00B35F30"/>
    <w:rsid w:val="00B84717"/>
    <w:rsid w:val="00BA4245"/>
    <w:rsid w:val="00BB5FD7"/>
    <w:rsid w:val="00BB6060"/>
    <w:rsid w:val="00BC5164"/>
    <w:rsid w:val="00BF0B0F"/>
    <w:rsid w:val="00BF6F7A"/>
    <w:rsid w:val="00C07EA2"/>
    <w:rsid w:val="00C173EA"/>
    <w:rsid w:val="00C35834"/>
    <w:rsid w:val="00C40D05"/>
    <w:rsid w:val="00C464FF"/>
    <w:rsid w:val="00C6143C"/>
    <w:rsid w:val="00C66E18"/>
    <w:rsid w:val="00C764F5"/>
    <w:rsid w:val="00CB4F76"/>
    <w:rsid w:val="00CE51FF"/>
    <w:rsid w:val="00CF1547"/>
    <w:rsid w:val="00CF70E8"/>
    <w:rsid w:val="00D317A4"/>
    <w:rsid w:val="00D36C00"/>
    <w:rsid w:val="00D563EF"/>
    <w:rsid w:val="00D63C54"/>
    <w:rsid w:val="00D84501"/>
    <w:rsid w:val="00D9278D"/>
    <w:rsid w:val="00DD3F55"/>
    <w:rsid w:val="00DE2D19"/>
    <w:rsid w:val="00DE50F8"/>
    <w:rsid w:val="00DE67C7"/>
    <w:rsid w:val="00DF40D1"/>
    <w:rsid w:val="00E06CA3"/>
    <w:rsid w:val="00E161B8"/>
    <w:rsid w:val="00E45EB8"/>
    <w:rsid w:val="00E5776B"/>
    <w:rsid w:val="00E701C6"/>
    <w:rsid w:val="00E80642"/>
    <w:rsid w:val="00E84634"/>
    <w:rsid w:val="00E92072"/>
    <w:rsid w:val="00E92D03"/>
    <w:rsid w:val="00EA58EB"/>
    <w:rsid w:val="00EB475E"/>
    <w:rsid w:val="00EC7631"/>
    <w:rsid w:val="00ED6778"/>
    <w:rsid w:val="00EE3B02"/>
    <w:rsid w:val="00EF1F3B"/>
    <w:rsid w:val="00EF5C8F"/>
    <w:rsid w:val="00F04DB8"/>
    <w:rsid w:val="00F20850"/>
    <w:rsid w:val="00F30348"/>
    <w:rsid w:val="00F32F75"/>
    <w:rsid w:val="00F631AB"/>
    <w:rsid w:val="00F72F3F"/>
    <w:rsid w:val="00F85ED2"/>
    <w:rsid w:val="00F87F80"/>
    <w:rsid w:val="00FA3B16"/>
    <w:rsid w:val="00FB2B19"/>
    <w:rsid w:val="00FE2ADA"/>
    <w:rsid w:val="00FF1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E212C"/>
  <w15:chartTrackingRefBased/>
  <w15:docId w15:val="{F05B7A89-B4F0-4B45-A16D-559795AC1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A032A"/>
    <w:pPr>
      <w:spacing w:line="360" w:lineRule="auto"/>
    </w:pPr>
    <w:rPr>
      <w:rFonts w:ascii="Times New Roman" w:hAnsi="Times New Roman"/>
      <w:noProof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A42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41">
    <w:name w:val="Einfache Tabelle 41"/>
    <w:basedOn w:val="NormaleTabelle"/>
    <w:uiPriority w:val="44"/>
    <w:rsid w:val="00BA4245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08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0850"/>
    <w:rPr>
      <w:rFonts w:ascii="Segoe UI" w:hAnsi="Segoe UI" w:cs="Segoe UI"/>
      <w:noProof/>
      <w:sz w:val="18"/>
      <w:szCs w:val="18"/>
    </w:rPr>
  </w:style>
  <w:style w:type="paragraph" w:styleId="Listenabsatz">
    <w:name w:val="List Paragraph"/>
    <w:basedOn w:val="Standard"/>
    <w:uiPriority w:val="34"/>
    <w:qFormat/>
    <w:rsid w:val="0092276B"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A58E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A58EB"/>
    <w:rPr>
      <w:rFonts w:ascii="Times New Roman" w:hAnsi="Times New Roman"/>
      <w:noProof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A58EB"/>
    <w:rPr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EA58EB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12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Lange</dc:creator>
  <cp:keywords/>
  <dc:description/>
  <cp:lastModifiedBy>Lukas Lange</cp:lastModifiedBy>
  <cp:revision>6</cp:revision>
  <dcterms:created xsi:type="dcterms:W3CDTF">2020-05-12T14:24:00Z</dcterms:created>
  <dcterms:modified xsi:type="dcterms:W3CDTF">2020-08-14T11:54:00Z</dcterms:modified>
</cp:coreProperties>
</file>